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0BC1C" w14:textId="542C2ACE" w:rsidR="006D3D06" w:rsidRDefault="00DA765E" w:rsidP="00DA765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Pr="003730BC">
        <w:rPr>
          <w:rFonts w:asciiTheme="majorBidi" w:hAnsiTheme="majorBidi" w:cstheme="majorBidi"/>
          <w:b/>
          <w:bCs/>
          <w:sz w:val="24"/>
          <w:szCs w:val="24"/>
          <w:lang w:val="en-US"/>
        </w:rPr>
        <w:t>Table 1: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DA765E">
        <w:rPr>
          <w:rFonts w:asciiTheme="majorBidi" w:hAnsiTheme="majorBidi" w:cstheme="majorBidi"/>
          <w:sz w:val="24"/>
          <w:szCs w:val="24"/>
          <w:lang w:val="en-US"/>
        </w:rPr>
        <w:t xml:space="preserve">Details </w:t>
      </w:r>
      <w:r w:rsidRPr="00DA765E">
        <w:rPr>
          <w:rFonts w:asciiTheme="majorBidi" w:hAnsiTheme="majorBidi" w:cstheme="majorBidi"/>
          <w:sz w:val="24"/>
          <w:szCs w:val="24"/>
          <w:lang w:val="en-US"/>
        </w:rPr>
        <w:t>of collected samples for each patient</w:t>
      </w:r>
    </w:p>
    <w:p w14:paraId="20780D83" w14:textId="38AB1A34" w:rsidR="00DA765E" w:rsidRDefault="00DA765E" w:rsidP="00DA765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9062" w:type="dxa"/>
        <w:tblLook w:val="04A0" w:firstRow="1" w:lastRow="0" w:firstColumn="1" w:lastColumn="0" w:noHBand="0" w:noVBand="1"/>
      </w:tblPr>
      <w:tblGrid>
        <w:gridCol w:w="902"/>
        <w:gridCol w:w="1502"/>
        <w:gridCol w:w="799"/>
        <w:gridCol w:w="1607"/>
        <w:gridCol w:w="829"/>
        <w:gridCol w:w="1433"/>
        <w:gridCol w:w="861"/>
        <w:gridCol w:w="1375"/>
      </w:tblGrid>
      <w:tr w:rsidR="00DA765E" w:rsidRPr="00DA765E" w14:paraId="085CFF36" w14:textId="77777777" w:rsidTr="00DA765E">
        <w:trPr>
          <w:trHeight w:val="315"/>
        </w:trPr>
        <w:tc>
          <w:tcPr>
            <w:tcW w:w="9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9495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5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FA7F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7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C416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67BA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Clinical signs</w:t>
            </w:r>
          </w:p>
        </w:tc>
        <w:tc>
          <w:tcPr>
            <w:tcW w:w="20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2301C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Nasopharyngeal samples</w:t>
            </w:r>
          </w:p>
        </w:tc>
        <w:tc>
          <w:tcPr>
            <w:tcW w:w="2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DAA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 xml:space="preserve">Stool samples </w:t>
            </w:r>
          </w:p>
        </w:tc>
      </w:tr>
      <w:tr w:rsidR="00DA765E" w:rsidRPr="00DA765E" w14:paraId="5975DA40" w14:textId="77777777" w:rsidTr="00DA765E">
        <w:trPr>
          <w:trHeight w:val="525"/>
        </w:trPr>
        <w:tc>
          <w:tcPr>
            <w:tcW w:w="9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75E5B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BBB8C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6D8AD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3579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30CC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 xml:space="preserve">Number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CE8A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Shedding duration(days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5623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6EB1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>Shedding duration(days)</w:t>
            </w:r>
          </w:p>
        </w:tc>
      </w:tr>
      <w:tr w:rsidR="00DA765E" w:rsidRPr="00DA765E" w14:paraId="1AA8D70E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29D9F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A47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362E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843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C4B8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AC14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599F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02BB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DA765E" w:rsidRPr="00DA765E" w14:paraId="6F53F6E8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EFEF0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728A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1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EBAD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00A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0C66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7A02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6D58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95C3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1459EF1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41A65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4EC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B5FE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730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80D3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EAEC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3AE9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D5D0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21D8407D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F6A8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5A08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BD70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3D5F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4630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919B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CE85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9F71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DA765E" w:rsidRPr="00DA765E" w14:paraId="2B4BFE53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EB1D0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8271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095D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445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669A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4B0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D7FC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C502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590D3A5B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8904B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4546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7C8D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BC5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46C8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4D6C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078A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212E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414B7FEA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4A599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1D80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9E26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836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0D52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EA8D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102C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338E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6F67E3E3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70742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E1AE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A3AE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76F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E36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6233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84B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D3FD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DA765E" w:rsidRPr="00DA765E" w14:paraId="124E76E9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E7D2A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9E4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-year et 8 month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90AE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3CBD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F7FA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0D1E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1798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745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DA765E" w:rsidRPr="00DA765E" w14:paraId="2151C625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48B8E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AA84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719B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69F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B6B0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5786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9F71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9132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00B363D5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B4BC9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74FC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7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BBB5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EC7C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4037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535E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1EB0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855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46FA8BF8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99F7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6B3A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7E25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06F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D05C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2A1E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98D6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39A7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6997B0E0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88BC7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70D3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39CA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7A3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8A25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9873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593C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460F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136144B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96B78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CE29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D886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D78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7E08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D1D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4598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A792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066F25CD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5869E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A418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0A19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38D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24F0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F490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E72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FE48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00F419D9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9EEA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4896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90D0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13F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AD4F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8444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0DF2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E3A0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24E024FF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0595F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6C8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E36C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22E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CB5E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A814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DA45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7951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29D0A046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0B99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D8E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BEEF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3EA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FDDC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8D0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A84E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88EF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106F1C12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6669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1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2A0D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111A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FA5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6270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33E1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19B0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5F90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3EF435CE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49D8F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D213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7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FD92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74E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0AEC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E524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8226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D69E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4B217FFC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101EB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3654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1CEA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2BA4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4A8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4E5E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38B2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D592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10B1A00A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7D284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4085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0CB2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26A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EABC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04DC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4A16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0217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4263B567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55B2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5BD0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7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0BC2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40D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7710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86CE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7368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2E97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B83E1ED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30038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28F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E75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03C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2610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0508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E643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6B67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2291241B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F3F5B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E3C1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3CA0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AEEB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50A2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4011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AB7A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47BE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3C7B3849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2F095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456A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C117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5E34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E1D9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15C0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376C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0265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4D35BBFA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B255B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4EFE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4FEB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4F8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0069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8C86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E298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D279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64276A43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94F06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94D8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192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BB7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ABD5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D944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E6F6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5068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DA765E" w:rsidRPr="00DA765E" w14:paraId="65850A9D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47FA7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2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2186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7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F5FD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AF7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645B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D31C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B974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66B0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</w:tr>
      <w:tr w:rsidR="00DA765E" w:rsidRPr="00DA765E" w14:paraId="5930ECE1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51AC7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3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113C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21D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3AA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0264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97D8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1C16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5044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1C8BEA6D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C6794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3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E6B9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1422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15D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A1D9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D278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3514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29AD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6884217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D1EC8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3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2A79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3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30F0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4B04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C404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9E5F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8F5C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A799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8</w:t>
            </w:r>
          </w:p>
        </w:tc>
      </w:tr>
      <w:tr w:rsidR="00DA765E" w:rsidRPr="00DA765E" w14:paraId="15C1BF64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C6630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926C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0F33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44F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7967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4F11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18AE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A4BF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 </w:t>
            </w:r>
          </w:p>
        </w:tc>
      </w:tr>
      <w:tr w:rsidR="00DA765E" w:rsidRPr="00DA765E" w14:paraId="00DC9D09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825B0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3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A99E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FA31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7CB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08BD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2822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654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582E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</w:tr>
      <w:tr w:rsidR="00DA765E" w:rsidRPr="00DA765E" w14:paraId="0F3E9428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11B24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B08C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7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B767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AB1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D695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782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1AE4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7135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484ACE4D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66CF0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3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2C0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2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CA1C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10F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6129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35D6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2331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000C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3C578A38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92B0C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lastRenderedPageBreak/>
              <w:t>p3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56BB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2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204C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049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DFB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60E3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BA68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F4C8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</w:tr>
      <w:tr w:rsidR="00DA765E" w:rsidRPr="00DA765E" w14:paraId="0423BDB8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E6282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3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5D8B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,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8976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8AC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DD28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19E9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EE1A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282E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</w:tr>
      <w:tr w:rsidR="00DA765E" w:rsidRPr="00DA765E" w14:paraId="6CFDD823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1F65C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5224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1DFF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A6B4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C35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F4D1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E95C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49BE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737F948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9B425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0CBF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E1C2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A27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4B14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2E3C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954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35F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0ED5BF18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33F36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CBE6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2443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21E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3AE4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17EE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D7A9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3FE0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9</w:t>
            </w:r>
          </w:p>
        </w:tc>
      </w:tr>
      <w:tr w:rsidR="00DA765E" w:rsidRPr="00DA765E" w14:paraId="33A98546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0C00E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4A5B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,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7168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353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DBE8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3AC3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3A6F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8D61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06FC759B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A9743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9AE1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8B6D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4EE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C794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5152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8240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9D06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6C9CF6B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876A7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CB91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0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65C3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52F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7B54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2660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19A8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0E68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0822822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7230C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61D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1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E772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062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B523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EF31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04F4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F6C1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DA765E" w:rsidRPr="00DA765E" w14:paraId="2DAE4B5B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A9DA2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E1E4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9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D50A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167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9B53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AAF1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CD01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7D33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DA765E" w:rsidRPr="00DA765E" w14:paraId="762E589B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DB74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C003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23D3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2A8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0169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F9CB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CB82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0B00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DA765E" w:rsidRPr="00DA765E" w14:paraId="0F7EB19E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A1E8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11FC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D7C0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C9F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2EAE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9DE5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4257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D5EE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55F93663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0AAE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4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8413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7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AE62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18D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5BBD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2F92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BFCF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38BD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5ED73BEA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84809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0537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EE00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910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8EE8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404C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89F5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66E6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BD23A2B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649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8B90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E739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68E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39DC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944D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2F2F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038D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6D411A00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E7330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5E41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E0A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839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5F3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C57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FF87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BE5F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2E912C61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6ED4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BAC8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6BE7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B12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CA5D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31B4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B058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0F55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9C7301A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03EF0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B2B6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D847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500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A10C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36B8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0F8D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6AE3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4C2498A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D3C65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DEB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9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6B4C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2D74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A224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1C2F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0D73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D4B6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6C0A99CC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C29E5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00C4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41B0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5C9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4219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A8CC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79B2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8712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352B0EB9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B07C4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5D05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6168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4E7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D72F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0116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83B3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479A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0B752D33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0A500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6CA0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8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0CD3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FDF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7977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9A90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78A9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C195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3A97A308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3A40B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5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8FB6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1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1B49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458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DACA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6581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F469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525C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5AD46D12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2BEB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FBCA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503D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6F1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3DE5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48C0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D217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9B72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682248FF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928D4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005F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3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18A0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27D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C8CD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4D18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605D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A3FE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642188E1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754CD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D011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0515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D12A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081C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FA09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0668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ACA5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52CE895D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D03B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382F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7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49D6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E6B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E993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94B9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5D3E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FC612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5D3C6D1F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8930B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DFA2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3100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80B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4C21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6EA9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33EF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41AF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5730B6A0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318D9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D2DD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3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3CE3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262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DB9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6FA23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7045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DEED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</w:tr>
      <w:tr w:rsidR="00DA765E" w:rsidRPr="00DA765E" w14:paraId="56F73E4C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AF005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6A5C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221A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DF2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AD30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F8B8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9039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F5F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338D3510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CD56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B536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6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82B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3F9D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3314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6DA1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AA2D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6DCB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7F6BDFD3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97A95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82D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0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759DA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ED67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56327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9883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7C0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58D5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00A868A9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69BB5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6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06AE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5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245A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362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E37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609CB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27CE0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D65D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22B25F33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3CB93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7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5986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4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3753E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813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C30C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8AC98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21CA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33AC4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DA765E" w:rsidRPr="00DA765E" w14:paraId="1E6A73F0" w14:textId="77777777" w:rsidTr="00DA765E">
        <w:trPr>
          <w:trHeight w:val="315"/>
        </w:trPr>
        <w:tc>
          <w:tcPr>
            <w:tcW w:w="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AF3E1" w14:textId="77777777" w:rsidR="00DA765E" w:rsidRPr="00DA765E" w:rsidRDefault="00DA765E" w:rsidP="00DA765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7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ADC19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1 yea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A915C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4DF1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Symptomatic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5D005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A35D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16E9F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DB5F6" w14:textId="77777777" w:rsidR="00DA765E" w:rsidRPr="00DA765E" w:rsidRDefault="00DA765E" w:rsidP="00DA76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DA765E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0</w:t>
            </w:r>
          </w:p>
        </w:tc>
      </w:tr>
    </w:tbl>
    <w:p w14:paraId="17191EE6" w14:textId="77777777" w:rsidR="00DA765E" w:rsidRPr="00DA765E" w:rsidRDefault="00DA765E" w:rsidP="00DA765E">
      <w:pPr>
        <w:jc w:val="center"/>
        <w:rPr>
          <w:lang w:val="en-US"/>
        </w:rPr>
      </w:pPr>
    </w:p>
    <w:sectPr w:rsidR="00DA765E" w:rsidRPr="00DA76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65E"/>
    <w:rsid w:val="00231D04"/>
    <w:rsid w:val="006D3D06"/>
    <w:rsid w:val="007B14C8"/>
    <w:rsid w:val="00DA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C7D22"/>
  <w15:chartTrackingRefBased/>
  <w15:docId w15:val="{38F22A05-2E98-4AAA-9BA1-3B7BB1AA8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65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9</Words>
  <Characters>2360</Characters>
  <Application>Microsoft Office Word</Application>
  <DocSecurity>0</DocSecurity>
  <Lines>42</Lines>
  <Paragraphs>14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a</dc:creator>
  <cp:keywords/>
  <dc:description/>
  <cp:lastModifiedBy>Haifa</cp:lastModifiedBy>
  <cp:revision>4</cp:revision>
  <cp:lastPrinted>2023-09-15T10:30:00Z</cp:lastPrinted>
  <dcterms:created xsi:type="dcterms:W3CDTF">2023-09-15T07:24:00Z</dcterms:created>
  <dcterms:modified xsi:type="dcterms:W3CDTF">2023-09-15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bfcc43-b1f0-4782-8339-53e02ccc620c</vt:lpwstr>
  </property>
</Properties>
</file>